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41426" w14:textId="2C11B910" w:rsidR="001B1B04" w:rsidRPr="001B1B04" w:rsidRDefault="001B1B04" w:rsidP="00B07272">
      <w:pPr>
        <w:jc w:val="center"/>
        <w:rPr>
          <w:rFonts w:asciiTheme="majorBidi" w:hAnsiTheme="majorBidi" w:cstheme="majorBidi"/>
          <w:b/>
          <w:bCs/>
        </w:rPr>
      </w:pPr>
      <w:r w:rsidRPr="001B1B04">
        <w:rPr>
          <w:rFonts w:asciiTheme="majorBidi" w:hAnsiTheme="majorBidi" w:cstheme="majorBidi"/>
          <w:b/>
          <w:bCs/>
        </w:rPr>
        <w:t>Questionnaire</w:t>
      </w:r>
    </w:p>
    <w:p w14:paraId="6CF57722" w14:textId="17CA3C9D" w:rsidR="00B07272" w:rsidRPr="001B1B04" w:rsidRDefault="00B07272" w:rsidP="001B1B04">
      <w:pPr>
        <w:rPr>
          <w:rFonts w:asciiTheme="majorBidi" w:hAnsiTheme="majorBidi" w:cstheme="majorBidi"/>
          <w:b/>
          <w:bCs/>
          <w:rtl/>
        </w:rPr>
      </w:pPr>
      <w:r w:rsidRPr="001B1B04">
        <w:rPr>
          <w:rFonts w:asciiTheme="majorBidi" w:hAnsiTheme="majorBidi" w:cstheme="majorBidi"/>
          <w:b/>
          <w:bCs/>
        </w:rPr>
        <w:t xml:space="preserve">Course management: </w:t>
      </w:r>
      <w:r w:rsidRPr="001B1B04">
        <w:rPr>
          <w:rFonts w:asciiTheme="majorBidi" w:hAnsiTheme="majorBidi" w:cstheme="majorBidi"/>
        </w:rPr>
        <w:t>Vice-Chancellor of Education and Research of Labbafine</w:t>
      </w:r>
      <w:r w:rsidR="001B1B04" w:rsidRPr="001B1B04">
        <w:rPr>
          <w:rFonts w:asciiTheme="majorBidi" w:hAnsiTheme="majorBidi" w:cstheme="majorBidi"/>
        </w:rPr>
        <w:t>j</w:t>
      </w:r>
      <w:r w:rsidRPr="001B1B04">
        <w:rPr>
          <w:rFonts w:asciiTheme="majorBidi" w:hAnsiTheme="majorBidi" w:cstheme="majorBidi"/>
        </w:rPr>
        <w:t>ad Hospital</w:t>
      </w:r>
    </w:p>
    <w:p w14:paraId="1FE83369" w14:textId="08A9C90E" w:rsidR="00B07272" w:rsidRPr="001B1B04" w:rsidRDefault="00B07272" w:rsidP="001B1B04">
      <w:pPr>
        <w:rPr>
          <w:rFonts w:asciiTheme="majorBidi" w:hAnsiTheme="majorBidi" w:cstheme="majorBidi"/>
        </w:rPr>
      </w:pPr>
      <w:r w:rsidRPr="001B1B04">
        <w:rPr>
          <w:rFonts w:asciiTheme="majorBidi" w:hAnsiTheme="majorBidi" w:cstheme="majorBidi"/>
          <w:b/>
          <w:bCs/>
        </w:rPr>
        <w:t xml:space="preserve">Venue: </w:t>
      </w:r>
      <w:r w:rsidR="001B1B04" w:rsidRPr="001B1B04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Labbafinejad</w:t>
      </w:r>
      <w:r w:rsidRPr="001B1B04">
        <w:rPr>
          <w:rFonts w:asciiTheme="majorBidi" w:hAnsiTheme="majorBidi" w:cstheme="majorBidi"/>
        </w:rPr>
        <w:t xml:space="preserve"> Hospital</w:t>
      </w:r>
    </w:p>
    <w:p w14:paraId="2A0917E4" w14:textId="77777777" w:rsidR="00B07272" w:rsidRPr="001B1B04" w:rsidRDefault="00B07272" w:rsidP="00B07272">
      <w:pPr>
        <w:jc w:val="center"/>
        <w:rPr>
          <w:rFonts w:asciiTheme="majorBidi" w:hAnsiTheme="majorBidi" w:cstheme="majorBidi"/>
        </w:rPr>
      </w:pPr>
    </w:p>
    <w:p w14:paraId="39E64A03" w14:textId="77777777" w:rsidR="00B07272" w:rsidRPr="001B1B04" w:rsidRDefault="00B07272" w:rsidP="00B07272">
      <w:pPr>
        <w:spacing w:line="240" w:lineRule="auto"/>
        <w:jc w:val="both"/>
        <w:rPr>
          <w:rFonts w:asciiTheme="majorBidi" w:hAnsiTheme="majorBidi" w:cstheme="majorBidi"/>
          <w:lang w:bidi="fa-IR"/>
        </w:rPr>
      </w:pPr>
      <w:r w:rsidRPr="001B1B04">
        <w:rPr>
          <w:rFonts w:asciiTheme="majorBidi" w:hAnsiTheme="majorBidi" w:cstheme="majorBidi"/>
          <w:lang w:bidi="fa-IR"/>
        </w:rPr>
        <w:t>Dear resident,</w:t>
      </w:r>
    </w:p>
    <w:p w14:paraId="52B23A2B" w14:textId="77777777" w:rsidR="00B07272" w:rsidRPr="001B1B04" w:rsidRDefault="00B07272" w:rsidP="00B07272">
      <w:pPr>
        <w:jc w:val="both"/>
        <w:rPr>
          <w:rFonts w:asciiTheme="majorBidi" w:hAnsiTheme="majorBidi" w:cstheme="majorBidi"/>
          <w:lang w:bidi="fa-IR"/>
        </w:rPr>
      </w:pPr>
      <w:r w:rsidRPr="001B1B04">
        <w:rPr>
          <w:rFonts w:asciiTheme="majorBidi" w:hAnsiTheme="majorBidi" w:cstheme="majorBidi"/>
          <w:lang w:bidi="fa-IR"/>
        </w:rPr>
        <w:t>Improving the quality of training courses requires your cooperation. We would appreciate it if you could help us by providing your opinions in terms of course content and organization; and also to leave your feedback and suggestions in order to hold training courses as productively as possible</w:t>
      </w:r>
      <w:r w:rsidRPr="001B1B04">
        <w:rPr>
          <w:rFonts w:asciiTheme="majorBidi" w:hAnsiTheme="majorBidi" w:cstheme="majorBidi"/>
          <w:rtl/>
          <w:lang w:bidi="fa-IR"/>
        </w:rPr>
        <w:t>.</w:t>
      </w:r>
    </w:p>
    <w:p w14:paraId="1A6E5EBD" w14:textId="77777777" w:rsidR="00157418" w:rsidRPr="001B1B04" w:rsidRDefault="00B07272" w:rsidP="00B07272">
      <w:pPr>
        <w:jc w:val="both"/>
        <w:rPr>
          <w:rFonts w:asciiTheme="majorBidi" w:hAnsiTheme="majorBidi" w:cstheme="majorBidi"/>
          <w:lang w:bidi="fa-IR"/>
        </w:rPr>
      </w:pPr>
      <w:r w:rsidRPr="001B1B04">
        <w:rPr>
          <w:rFonts w:asciiTheme="majorBidi" w:hAnsiTheme="majorBidi" w:cstheme="majorBidi"/>
          <w:lang w:bidi="fa-IR"/>
        </w:rPr>
        <w:t>Best regards</w:t>
      </w:r>
    </w:p>
    <w:p w14:paraId="17352758" w14:textId="77777777" w:rsidR="00B07272" w:rsidRPr="001B1B04" w:rsidRDefault="00B07272" w:rsidP="00B07272">
      <w:pPr>
        <w:jc w:val="both"/>
        <w:rPr>
          <w:rFonts w:asciiTheme="majorBidi" w:hAnsiTheme="majorBidi" w:cstheme="majorBidi"/>
          <w:lang w:bidi="fa-IR"/>
        </w:rPr>
      </w:pPr>
    </w:p>
    <w:tbl>
      <w:tblPr>
        <w:tblStyle w:val="TableGrid"/>
        <w:tblW w:w="10080" w:type="dxa"/>
        <w:tblInd w:w="-365" w:type="dxa"/>
        <w:tblLook w:val="04A0" w:firstRow="1" w:lastRow="0" w:firstColumn="1" w:lastColumn="0" w:noHBand="0" w:noVBand="1"/>
      </w:tblPr>
      <w:tblGrid>
        <w:gridCol w:w="630"/>
        <w:gridCol w:w="4140"/>
        <w:gridCol w:w="1080"/>
        <w:gridCol w:w="990"/>
        <w:gridCol w:w="1080"/>
        <w:gridCol w:w="1080"/>
        <w:gridCol w:w="1080"/>
      </w:tblGrid>
      <w:tr w:rsidR="00B07272" w:rsidRPr="001B1B04" w14:paraId="4E3D69C0" w14:textId="77777777" w:rsidTr="00C7643B">
        <w:tc>
          <w:tcPr>
            <w:tcW w:w="630" w:type="dxa"/>
          </w:tcPr>
          <w:p w14:paraId="6D3314A9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BAC925A" w14:textId="77777777" w:rsidR="00B07272" w:rsidRPr="001B1B04" w:rsidRDefault="00B07272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140" w:type="dxa"/>
            <w:vAlign w:val="center"/>
          </w:tcPr>
          <w:p w14:paraId="06776363" w14:textId="77777777" w:rsidR="00B07272" w:rsidRPr="001B1B04" w:rsidRDefault="00C7643B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080" w:type="dxa"/>
            <w:vAlign w:val="center"/>
          </w:tcPr>
          <w:p w14:paraId="2D2C7487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7F354A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tral</w:t>
            </w:r>
          </w:p>
          <w:p w14:paraId="342C0DFB" w14:textId="77777777" w:rsidR="00B07272" w:rsidRPr="001B1B04" w:rsidRDefault="00B07272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990" w:type="dxa"/>
            <w:vAlign w:val="center"/>
          </w:tcPr>
          <w:p w14:paraId="19213592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A10DE48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or</w:t>
            </w:r>
          </w:p>
          <w:p w14:paraId="642C4B7E" w14:textId="77777777" w:rsidR="00B07272" w:rsidRPr="001B1B04" w:rsidRDefault="00B07272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080" w:type="dxa"/>
            <w:vAlign w:val="center"/>
          </w:tcPr>
          <w:p w14:paraId="12590ABA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CFD2EE6" w14:textId="77777777" w:rsidR="00B07272" w:rsidRPr="001B1B04" w:rsidRDefault="00C7643B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  <w:p w14:paraId="17FD29A4" w14:textId="77777777" w:rsidR="00B07272" w:rsidRPr="001B1B04" w:rsidRDefault="00B07272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080" w:type="dxa"/>
            <w:vAlign w:val="center"/>
          </w:tcPr>
          <w:p w14:paraId="66332442" w14:textId="77777777" w:rsidR="00B07272" w:rsidRPr="001B1B04" w:rsidRDefault="00C7643B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1080" w:type="dxa"/>
          </w:tcPr>
          <w:p w14:paraId="5302F435" w14:textId="77777777" w:rsidR="00B07272" w:rsidRPr="001B1B04" w:rsidRDefault="00B07272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35F753D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 good</w:t>
            </w:r>
          </w:p>
          <w:p w14:paraId="702172C9" w14:textId="77777777" w:rsidR="00B07272" w:rsidRPr="001B1B04" w:rsidRDefault="00B07272" w:rsidP="00C764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</w:tr>
      <w:tr w:rsidR="00B07272" w:rsidRPr="001B1B04" w14:paraId="4578856B" w14:textId="77777777" w:rsidTr="00C7643B">
        <w:trPr>
          <w:trHeight w:val="350"/>
        </w:trPr>
        <w:tc>
          <w:tcPr>
            <w:tcW w:w="10080" w:type="dxa"/>
            <w:gridSpan w:val="7"/>
            <w:shd w:val="clear" w:color="auto" w:fill="D9D9D9" w:themeFill="background1" w:themeFillShade="D9"/>
          </w:tcPr>
          <w:p w14:paraId="250ED7C6" w14:textId="0B9F2087" w:rsidR="00B07272" w:rsidRPr="001B1B04" w:rsidRDefault="00B07272" w:rsidP="005811E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: Course </w:t>
            </w:r>
            <w:r w:rsidR="005811E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ent</w:t>
            </w:r>
          </w:p>
        </w:tc>
      </w:tr>
      <w:tr w:rsidR="00C7643B" w:rsidRPr="001B1B04" w14:paraId="6167F290" w14:textId="77777777" w:rsidTr="00C7643B">
        <w:tc>
          <w:tcPr>
            <w:tcW w:w="630" w:type="dxa"/>
          </w:tcPr>
          <w:p w14:paraId="3BA34671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4140" w:type="dxa"/>
          </w:tcPr>
          <w:p w14:paraId="01D23E76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</w:rPr>
              <w:t>Applicability of material</w:t>
            </w:r>
          </w:p>
        </w:tc>
        <w:tc>
          <w:tcPr>
            <w:tcW w:w="1080" w:type="dxa"/>
          </w:tcPr>
          <w:p w14:paraId="79B2ED6F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604BC0D9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532299C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0732B47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D5001F5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C7643B" w:rsidRPr="001B1B04" w14:paraId="4B152C90" w14:textId="77777777" w:rsidTr="00C7643B">
        <w:tc>
          <w:tcPr>
            <w:tcW w:w="630" w:type="dxa"/>
          </w:tcPr>
          <w:p w14:paraId="6BD16C74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4140" w:type="dxa"/>
          </w:tcPr>
          <w:p w14:paraId="5C3A9ECB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</w:rPr>
              <w:t>New material</w:t>
            </w:r>
          </w:p>
        </w:tc>
        <w:tc>
          <w:tcPr>
            <w:tcW w:w="1080" w:type="dxa"/>
          </w:tcPr>
          <w:p w14:paraId="4FEAA6F0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7813332E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39F5E6E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3F65908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7CC27526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C7643B" w:rsidRPr="001B1B04" w14:paraId="2596DA5D" w14:textId="77777777" w:rsidTr="00C7643B">
        <w:tc>
          <w:tcPr>
            <w:tcW w:w="630" w:type="dxa"/>
          </w:tcPr>
          <w:p w14:paraId="065B7099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4140" w:type="dxa"/>
          </w:tcPr>
          <w:p w14:paraId="7CFB60B7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</w:rPr>
              <w:t>Quality and content of material</w:t>
            </w:r>
          </w:p>
        </w:tc>
        <w:tc>
          <w:tcPr>
            <w:tcW w:w="1080" w:type="dxa"/>
          </w:tcPr>
          <w:p w14:paraId="52BA4317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4EACB7E0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316E324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014C2F5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2787F38B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C7643B" w:rsidRPr="001B1B04" w14:paraId="633E784A" w14:textId="77777777" w:rsidTr="00C7643B">
        <w:tc>
          <w:tcPr>
            <w:tcW w:w="630" w:type="dxa"/>
          </w:tcPr>
          <w:p w14:paraId="2743E479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4140" w:type="dxa"/>
          </w:tcPr>
          <w:p w14:paraId="72A0C2C1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</w:rPr>
              <w:t>Full content coverage</w:t>
            </w:r>
          </w:p>
        </w:tc>
        <w:tc>
          <w:tcPr>
            <w:tcW w:w="1080" w:type="dxa"/>
          </w:tcPr>
          <w:p w14:paraId="1C5C6D49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20D95713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CEE274D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766A60A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7FCAB24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C7643B" w:rsidRPr="001B1B04" w14:paraId="5B5758F5" w14:textId="77777777" w:rsidTr="00C7643B">
        <w:tc>
          <w:tcPr>
            <w:tcW w:w="630" w:type="dxa"/>
          </w:tcPr>
          <w:p w14:paraId="6E99A485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4140" w:type="dxa"/>
          </w:tcPr>
          <w:p w14:paraId="174962E7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itability of content with occupational tasks</w:t>
            </w:r>
          </w:p>
        </w:tc>
        <w:tc>
          <w:tcPr>
            <w:tcW w:w="1080" w:type="dxa"/>
          </w:tcPr>
          <w:p w14:paraId="7563F0A3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16138A50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6ADE486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824AAC4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1B802FD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B07272" w:rsidRPr="001B1B04" w14:paraId="368FF04F" w14:textId="77777777" w:rsidTr="00C7643B">
        <w:trPr>
          <w:trHeight w:val="305"/>
        </w:trPr>
        <w:tc>
          <w:tcPr>
            <w:tcW w:w="10080" w:type="dxa"/>
            <w:gridSpan w:val="7"/>
            <w:shd w:val="clear" w:color="auto" w:fill="D9D9D9" w:themeFill="background1" w:themeFillShade="D9"/>
          </w:tcPr>
          <w:p w14:paraId="40FC9FEC" w14:textId="77777777" w:rsidR="00B07272" w:rsidRPr="001B1B04" w:rsidRDefault="00B07272" w:rsidP="00B07272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: Course organization</w:t>
            </w:r>
          </w:p>
        </w:tc>
      </w:tr>
      <w:tr w:rsidR="00C7643B" w:rsidRPr="001B1B04" w14:paraId="08ADDE01" w14:textId="77777777" w:rsidTr="00C7643B">
        <w:tc>
          <w:tcPr>
            <w:tcW w:w="630" w:type="dxa"/>
          </w:tcPr>
          <w:p w14:paraId="4B02DCCB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0" w:name="_GoBack" w:colFirst="1" w:colLast="1"/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4140" w:type="dxa"/>
          </w:tcPr>
          <w:p w14:paraId="47DD2645" w14:textId="77777777" w:rsidR="00C7643B" w:rsidRPr="001B1B04" w:rsidRDefault="003B36E1" w:rsidP="00C7643B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C7643B" w:rsidRPr="001B1B04">
              <w:rPr>
                <w:rFonts w:asciiTheme="majorBidi" w:hAnsiTheme="majorBidi" w:cstheme="majorBidi"/>
                <w:sz w:val="20"/>
                <w:szCs w:val="20"/>
              </w:rPr>
              <w:t>ourse</w:t>
            </w:r>
            <w:r w:rsidRPr="001B1B04">
              <w:rPr>
                <w:rFonts w:asciiTheme="majorBidi" w:hAnsiTheme="majorBidi" w:cstheme="majorBidi"/>
                <w:sz w:val="20"/>
                <w:szCs w:val="20"/>
              </w:rPr>
              <w:t xml:space="preserve"> announcing and</w:t>
            </w: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notification</w:t>
            </w:r>
          </w:p>
        </w:tc>
        <w:tc>
          <w:tcPr>
            <w:tcW w:w="1080" w:type="dxa"/>
          </w:tcPr>
          <w:p w14:paraId="0A120CB2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717DC428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0DB14EB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FBE1B83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B326DDE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C7643B" w:rsidRPr="001B1B04" w14:paraId="1926B30D" w14:textId="77777777" w:rsidTr="00010916">
        <w:tc>
          <w:tcPr>
            <w:tcW w:w="630" w:type="dxa"/>
          </w:tcPr>
          <w:p w14:paraId="112A85B0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4140" w:type="dxa"/>
            <w:vAlign w:val="center"/>
          </w:tcPr>
          <w:p w14:paraId="275762B1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</w:rPr>
              <w:t>Suitability of educational space</w:t>
            </w:r>
          </w:p>
        </w:tc>
        <w:tc>
          <w:tcPr>
            <w:tcW w:w="1080" w:type="dxa"/>
          </w:tcPr>
          <w:p w14:paraId="5E71EB27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5357229D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0D7CD02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1E095C1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FDDC04B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C7643B" w:rsidRPr="001B1B04" w14:paraId="01E04E2D" w14:textId="77777777" w:rsidTr="00010916">
        <w:tc>
          <w:tcPr>
            <w:tcW w:w="630" w:type="dxa"/>
          </w:tcPr>
          <w:p w14:paraId="7CAFADDF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4140" w:type="dxa"/>
            <w:vAlign w:val="center"/>
          </w:tcPr>
          <w:p w14:paraId="7AAE2E08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</w:rPr>
              <w:t>Suitability of educational equipment</w:t>
            </w:r>
          </w:p>
        </w:tc>
        <w:tc>
          <w:tcPr>
            <w:tcW w:w="1080" w:type="dxa"/>
          </w:tcPr>
          <w:p w14:paraId="0728EA03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47A6275E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C41166B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7805D578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2DB4B31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C7643B" w:rsidRPr="001B1B04" w14:paraId="0BF54CD8" w14:textId="77777777" w:rsidTr="00010916">
        <w:tc>
          <w:tcPr>
            <w:tcW w:w="630" w:type="dxa"/>
          </w:tcPr>
          <w:p w14:paraId="1523D0BE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4140" w:type="dxa"/>
            <w:vAlign w:val="center"/>
          </w:tcPr>
          <w:p w14:paraId="1A0BCBF0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</w:rPr>
              <w:t>Course schedule</w:t>
            </w:r>
          </w:p>
        </w:tc>
        <w:tc>
          <w:tcPr>
            <w:tcW w:w="1080" w:type="dxa"/>
          </w:tcPr>
          <w:p w14:paraId="519B8888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56D1BB25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705704E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6B22F76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CD39483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C7643B" w:rsidRPr="001B1B04" w14:paraId="5F1E8043" w14:textId="77777777" w:rsidTr="00010916">
        <w:tc>
          <w:tcPr>
            <w:tcW w:w="630" w:type="dxa"/>
          </w:tcPr>
          <w:p w14:paraId="5C91B9A2" w14:textId="77777777" w:rsidR="00C7643B" w:rsidRPr="001B1B04" w:rsidRDefault="00C7643B" w:rsidP="00C764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4140" w:type="dxa"/>
            <w:vAlign w:val="center"/>
          </w:tcPr>
          <w:p w14:paraId="5D8B5A69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</w:rPr>
              <w:t>Reception and service quality</w:t>
            </w:r>
          </w:p>
        </w:tc>
        <w:tc>
          <w:tcPr>
            <w:tcW w:w="1080" w:type="dxa"/>
          </w:tcPr>
          <w:p w14:paraId="461850D3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2DE190F6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182ECD5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6C47B73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AC0BCF9" w14:textId="77777777" w:rsidR="00C7643B" w:rsidRPr="001B1B04" w:rsidRDefault="00C7643B" w:rsidP="00C7643B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bookmarkEnd w:id="0"/>
      <w:tr w:rsidR="00C7643B" w:rsidRPr="001B1B04" w14:paraId="0B5E8E02" w14:textId="77777777" w:rsidTr="00C7643B">
        <w:trPr>
          <w:trHeight w:val="287"/>
        </w:trPr>
        <w:tc>
          <w:tcPr>
            <w:tcW w:w="10080" w:type="dxa"/>
            <w:gridSpan w:val="7"/>
            <w:shd w:val="clear" w:color="auto" w:fill="D9D9D9" w:themeFill="background1" w:themeFillShade="D9"/>
          </w:tcPr>
          <w:p w14:paraId="302B6215" w14:textId="47F87AAD" w:rsidR="00C7643B" w:rsidRPr="001B1B04" w:rsidRDefault="00C7643B" w:rsidP="00A0121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C: </w:t>
            </w:r>
            <w:r w:rsidR="00A0121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nstructor</w:t>
            </w: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performance</w:t>
            </w:r>
          </w:p>
        </w:tc>
      </w:tr>
      <w:tr w:rsidR="007A6670" w:rsidRPr="001B1B04" w14:paraId="1C380BEC" w14:textId="77777777" w:rsidTr="007A6670">
        <w:trPr>
          <w:trHeight w:val="620"/>
        </w:trPr>
        <w:tc>
          <w:tcPr>
            <w:tcW w:w="10080" w:type="dxa"/>
            <w:gridSpan w:val="7"/>
          </w:tcPr>
          <w:p w14:paraId="457A960D" w14:textId="77777777" w:rsidR="007A6670" w:rsidRPr="001B1B04" w:rsidRDefault="007A6670" w:rsidP="002F6BCB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  <w:p w14:paraId="0ADB5AD3" w14:textId="7239FB21" w:rsidR="007A6670" w:rsidRPr="001B1B04" w:rsidRDefault="00A01211" w:rsidP="002F6BCB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nstructor</w:t>
            </w: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7A6670"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</w:t>
            </w:r>
          </w:p>
        </w:tc>
      </w:tr>
      <w:tr w:rsidR="007A6670" w:rsidRPr="001B1B04" w14:paraId="39F35D02" w14:textId="77777777" w:rsidTr="00B67756">
        <w:tc>
          <w:tcPr>
            <w:tcW w:w="4770" w:type="dxa"/>
            <w:gridSpan w:val="2"/>
          </w:tcPr>
          <w:p w14:paraId="2D2E2A3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stery of the material</w:t>
            </w:r>
          </w:p>
        </w:tc>
        <w:tc>
          <w:tcPr>
            <w:tcW w:w="1080" w:type="dxa"/>
          </w:tcPr>
          <w:p w14:paraId="5F162C6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70B2AD54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1B07305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93931E7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23C2F67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5C9A3E32" w14:textId="77777777" w:rsidTr="00B67756">
        <w:tc>
          <w:tcPr>
            <w:tcW w:w="4770" w:type="dxa"/>
            <w:gridSpan w:val="2"/>
          </w:tcPr>
          <w:p w14:paraId="4843E05B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bility to manage the classroom</w:t>
            </w:r>
          </w:p>
        </w:tc>
        <w:tc>
          <w:tcPr>
            <w:tcW w:w="1080" w:type="dxa"/>
          </w:tcPr>
          <w:p w14:paraId="6F02D99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5B62BAE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75A9986B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64932E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133002B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4B0E1891" w14:textId="77777777" w:rsidTr="00B67756">
        <w:tc>
          <w:tcPr>
            <w:tcW w:w="4770" w:type="dxa"/>
            <w:gridSpan w:val="2"/>
          </w:tcPr>
          <w:p w14:paraId="2450F66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gaging learners in discussion</w:t>
            </w:r>
          </w:p>
        </w:tc>
        <w:tc>
          <w:tcPr>
            <w:tcW w:w="1080" w:type="dxa"/>
          </w:tcPr>
          <w:p w14:paraId="510AB3E0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22A37104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73337BB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91E36C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7296B82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177479C3" w14:textId="77777777" w:rsidTr="00B67756">
        <w:tc>
          <w:tcPr>
            <w:tcW w:w="4770" w:type="dxa"/>
            <w:gridSpan w:val="2"/>
          </w:tcPr>
          <w:p w14:paraId="76D1514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swering questions</w:t>
            </w:r>
          </w:p>
        </w:tc>
        <w:tc>
          <w:tcPr>
            <w:tcW w:w="1080" w:type="dxa"/>
          </w:tcPr>
          <w:p w14:paraId="57292D5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61BD8DA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FF0A6E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E3F8DDD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73215A0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050139C0" w14:textId="77777777" w:rsidTr="00B67756">
        <w:tc>
          <w:tcPr>
            <w:tcW w:w="4770" w:type="dxa"/>
            <w:gridSpan w:val="2"/>
          </w:tcPr>
          <w:p w14:paraId="6A6FF120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propriate behavior</w:t>
            </w:r>
          </w:p>
        </w:tc>
        <w:tc>
          <w:tcPr>
            <w:tcW w:w="1080" w:type="dxa"/>
          </w:tcPr>
          <w:p w14:paraId="638236C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157D896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C0D04F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A845BA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72BE2E40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5E23FD59" w14:textId="77777777" w:rsidTr="00B67756">
        <w:tc>
          <w:tcPr>
            <w:tcW w:w="4770" w:type="dxa"/>
            <w:gridSpan w:val="2"/>
          </w:tcPr>
          <w:p w14:paraId="1B112ED4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scipline</w:t>
            </w:r>
          </w:p>
        </w:tc>
        <w:tc>
          <w:tcPr>
            <w:tcW w:w="1080" w:type="dxa"/>
          </w:tcPr>
          <w:p w14:paraId="7D3E37B4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56EBF98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5D0F46E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2C3DFCE0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11AD9D7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44E57AF4" w14:textId="77777777" w:rsidTr="007A6670">
        <w:trPr>
          <w:trHeight w:val="620"/>
        </w:trPr>
        <w:tc>
          <w:tcPr>
            <w:tcW w:w="10080" w:type="dxa"/>
            <w:gridSpan w:val="7"/>
          </w:tcPr>
          <w:p w14:paraId="25BB1CEB" w14:textId="77777777" w:rsidR="007A6670" w:rsidRPr="001B1B04" w:rsidRDefault="007A6670" w:rsidP="00B07272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  <w:p w14:paraId="16513831" w14:textId="5949955D" w:rsidR="007A6670" w:rsidRPr="001B1B04" w:rsidRDefault="00A01211" w:rsidP="00B07272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nstructor</w:t>
            </w: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7A6670"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</w:t>
            </w:r>
          </w:p>
        </w:tc>
      </w:tr>
      <w:tr w:rsidR="00E94207" w:rsidRPr="001B1B04" w14:paraId="743DAF01" w14:textId="77777777" w:rsidTr="003911B2">
        <w:tc>
          <w:tcPr>
            <w:tcW w:w="4770" w:type="dxa"/>
            <w:gridSpan w:val="2"/>
          </w:tcPr>
          <w:p w14:paraId="32AAC399" w14:textId="77777777" w:rsidR="00E94207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stery of the material</w:t>
            </w:r>
          </w:p>
        </w:tc>
        <w:tc>
          <w:tcPr>
            <w:tcW w:w="1080" w:type="dxa"/>
          </w:tcPr>
          <w:p w14:paraId="5C1EA011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1DEFA410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D75C545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7A1D982B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C639AFC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E94207" w:rsidRPr="001B1B04" w14:paraId="0DC1363B" w14:textId="77777777" w:rsidTr="008E2ED6">
        <w:tc>
          <w:tcPr>
            <w:tcW w:w="4770" w:type="dxa"/>
            <w:gridSpan w:val="2"/>
          </w:tcPr>
          <w:p w14:paraId="7D6FA40F" w14:textId="77777777" w:rsidR="00E94207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bility to manage the classroom</w:t>
            </w:r>
          </w:p>
        </w:tc>
        <w:tc>
          <w:tcPr>
            <w:tcW w:w="1080" w:type="dxa"/>
          </w:tcPr>
          <w:p w14:paraId="3EF5C677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75CB962C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E4D191C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EC91C38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44C4A0A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E94207" w:rsidRPr="001B1B04" w14:paraId="335B1CB7" w14:textId="77777777" w:rsidTr="001C6E06">
        <w:tc>
          <w:tcPr>
            <w:tcW w:w="4770" w:type="dxa"/>
            <w:gridSpan w:val="2"/>
          </w:tcPr>
          <w:p w14:paraId="484A2BAE" w14:textId="77777777" w:rsidR="00E94207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gaging learners in discussion</w:t>
            </w:r>
          </w:p>
        </w:tc>
        <w:tc>
          <w:tcPr>
            <w:tcW w:w="1080" w:type="dxa"/>
          </w:tcPr>
          <w:p w14:paraId="607A9F88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5B46FEC5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DA8A7A7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A349492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2E349C40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E94207" w:rsidRPr="001B1B04" w14:paraId="7856F10B" w14:textId="77777777" w:rsidTr="00CE6022">
        <w:tc>
          <w:tcPr>
            <w:tcW w:w="4770" w:type="dxa"/>
            <w:gridSpan w:val="2"/>
          </w:tcPr>
          <w:p w14:paraId="49696DAC" w14:textId="77777777" w:rsidR="00E94207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swering questions</w:t>
            </w:r>
          </w:p>
        </w:tc>
        <w:tc>
          <w:tcPr>
            <w:tcW w:w="1080" w:type="dxa"/>
          </w:tcPr>
          <w:p w14:paraId="6CA14D7A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0326340A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BA71AB4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4B858A4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2F2D4FB0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E94207" w:rsidRPr="001B1B04" w14:paraId="4D86C641" w14:textId="77777777" w:rsidTr="0085772A">
        <w:tc>
          <w:tcPr>
            <w:tcW w:w="4770" w:type="dxa"/>
            <w:gridSpan w:val="2"/>
          </w:tcPr>
          <w:p w14:paraId="3A6A3898" w14:textId="77777777" w:rsidR="00E94207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propriate behavior</w:t>
            </w:r>
          </w:p>
        </w:tc>
        <w:tc>
          <w:tcPr>
            <w:tcW w:w="1080" w:type="dxa"/>
          </w:tcPr>
          <w:p w14:paraId="1809F3F7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50E10EEA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5060C16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40A831B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25477DB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E94207" w:rsidRPr="001B1B04" w14:paraId="16D5C5C4" w14:textId="77777777" w:rsidTr="007538AF">
        <w:tc>
          <w:tcPr>
            <w:tcW w:w="4770" w:type="dxa"/>
            <w:gridSpan w:val="2"/>
          </w:tcPr>
          <w:p w14:paraId="46708035" w14:textId="77777777" w:rsidR="00E94207" w:rsidRPr="001B1B04" w:rsidRDefault="007A6670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Discipline</w:t>
            </w:r>
          </w:p>
        </w:tc>
        <w:tc>
          <w:tcPr>
            <w:tcW w:w="1080" w:type="dxa"/>
          </w:tcPr>
          <w:p w14:paraId="64F34DDD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64FF049B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266088AD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0680A92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26A65F3" w14:textId="77777777" w:rsidR="00E94207" w:rsidRPr="001B1B04" w:rsidRDefault="00E94207" w:rsidP="00E94207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3B2E750A" w14:textId="77777777" w:rsidTr="007A6670">
        <w:trPr>
          <w:trHeight w:val="593"/>
        </w:trPr>
        <w:tc>
          <w:tcPr>
            <w:tcW w:w="10080" w:type="dxa"/>
            <w:gridSpan w:val="7"/>
          </w:tcPr>
          <w:p w14:paraId="2210A34E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  <w:p w14:paraId="7355BC87" w14:textId="06D02A0D" w:rsidR="007A6670" w:rsidRPr="001B1B04" w:rsidRDefault="00A01211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nstructor</w:t>
            </w: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7A6670"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</w:t>
            </w:r>
          </w:p>
        </w:tc>
      </w:tr>
      <w:tr w:rsidR="007A6670" w:rsidRPr="001B1B04" w14:paraId="0058B932" w14:textId="77777777" w:rsidTr="002B09CB">
        <w:tc>
          <w:tcPr>
            <w:tcW w:w="4770" w:type="dxa"/>
            <w:gridSpan w:val="2"/>
          </w:tcPr>
          <w:p w14:paraId="004CCCFD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stery of the material</w:t>
            </w:r>
          </w:p>
        </w:tc>
        <w:tc>
          <w:tcPr>
            <w:tcW w:w="1080" w:type="dxa"/>
          </w:tcPr>
          <w:p w14:paraId="1D60BCE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233BF690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E6EB1D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7A9D33D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91972E0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05408987" w14:textId="77777777" w:rsidTr="002B09CB">
        <w:tc>
          <w:tcPr>
            <w:tcW w:w="4770" w:type="dxa"/>
            <w:gridSpan w:val="2"/>
          </w:tcPr>
          <w:p w14:paraId="66C56105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bility to manage the classroom</w:t>
            </w:r>
          </w:p>
        </w:tc>
        <w:tc>
          <w:tcPr>
            <w:tcW w:w="1080" w:type="dxa"/>
          </w:tcPr>
          <w:p w14:paraId="3D27DCF4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3D54403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430C4C3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DF968EC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243AF7C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40272CE6" w14:textId="77777777" w:rsidTr="002B09CB">
        <w:tc>
          <w:tcPr>
            <w:tcW w:w="4770" w:type="dxa"/>
            <w:gridSpan w:val="2"/>
          </w:tcPr>
          <w:p w14:paraId="17E8B9A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gaging learners in discussion</w:t>
            </w:r>
          </w:p>
        </w:tc>
        <w:tc>
          <w:tcPr>
            <w:tcW w:w="1080" w:type="dxa"/>
          </w:tcPr>
          <w:p w14:paraId="56277C62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43DB9C5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B0955D3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02E5D8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DC7417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1D7062C4" w14:textId="77777777" w:rsidTr="002B09CB">
        <w:tc>
          <w:tcPr>
            <w:tcW w:w="4770" w:type="dxa"/>
            <w:gridSpan w:val="2"/>
          </w:tcPr>
          <w:p w14:paraId="39F25603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swering questions</w:t>
            </w:r>
          </w:p>
        </w:tc>
        <w:tc>
          <w:tcPr>
            <w:tcW w:w="1080" w:type="dxa"/>
          </w:tcPr>
          <w:p w14:paraId="20DA7E7E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7933739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5E6ADE4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DA9E0A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91CB59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238B33C3" w14:textId="77777777" w:rsidTr="002B09CB">
        <w:tc>
          <w:tcPr>
            <w:tcW w:w="4770" w:type="dxa"/>
            <w:gridSpan w:val="2"/>
          </w:tcPr>
          <w:p w14:paraId="7B89B00C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propriate behavior</w:t>
            </w:r>
          </w:p>
        </w:tc>
        <w:tc>
          <w:tcPr>
            <w:tcW w:w="1080" w:type="dxa"/>
          </w:tcPr>
          <w:p w14:paraId="6C33BB10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179C34A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E9C8411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583701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E7116F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55BB02F8" w14:textId="77777777" w:rsidTr="002B09CB">
        <w:tc>
          <w:tcPr>
            <w:tcW w:w="4770" w:type="dxa"/>
            <w:gridSpan w:val="2"/>
          </w:tcPr>
          <w:p w14:paraId="2E4D897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scipline</w:t>
            </w:r>
          </w:p>
        </w:tc>
        <w:tc>
          <w:tcPr>
            <w:tcW w:w="1080" w:type="dxa"/>
          </w:tcPr>
          <w:p w14:paraId="6FA095D1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7EA0541B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7C7804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B90EFFE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253D910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7A422B02" w14:textId="77777777" w:rsidTr="007A6670">
        <w:trPr>
          <w:trHeight w:val="665"/>
        </w:trPr>
        <w:tc>
          <w:tcPr>
            <w:tcW w:w="10080" w:type="dxa"/>
            <w:gridSpan w:val="7"/>
          </w:tcPr>
          <w:p w14:paraId="026DBADD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  <w:p w14:paraId="46A670CC" w14:textId="79C5C679" w:rsidR="007A6670" w:rsidRPr="001B1B04" w:rsidRDefault="00A01211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nstructor</w:t>
            </w: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7A6670"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</w:t>
            </w:r>
          </w:p>
        </w:tc>
      </w:tr>
      <w:tr w:rsidR="007A6670" w:rsidRPr="001B1B04" w14:paraId="467A301D" w14:textId="77777777" w:rsidTr="002B09CB">
        <w:tc>
          <w:tcPr>
            <w:tcW w:w="4770" w:type="dxa"/>
            <w:gridSpan w:val="2"/>
          </w:tcPr>
          <w:p w14:paraId="5778E7F5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stery of the material</w:t>
            </w:r>
          </w:p>
        </w:tc>
        <w:tc>
          <w:tcPr>
            <w:tcW w:w="1080" w:type="dxa"/>
          </w:tcPr>
          <w:p w14:paraId="54678223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21F8544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EC6004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D05B7DB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7F6AFD0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1A26DA5B" w14:textId="77777777" w:rsidTr="002B09CB">
        <w:tc>
          <w:tcPr>
            <w:tcW w:w="4770" w:type="dxa"/>
            <w:gridSpan w:val="2"/>
          </w:tcPr>
          <w:p w14:paraId="5894AD7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bility to manage the classroom</w:t>
            </w:r>
          </w:p>
        </w:tc>
        <w:tc>
          <w:tcPr>
            <w:tcW w:w="1080" w:type="dxa"/>
          </w:tcPr>
          <w:p w14:paraId="5ACF7B6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64BE2211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D2DC57B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FFE01B0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E93761C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360C1FB9" w14:textId="77777777" w:rsidTr="002B09CB">
        <w:tc>
          <w:tcPr>
            <w:tcW w:w="4770" w:type="dxa"/>
            <w:gridSpan w:val="2"/>
          </w:tcPr>
          <w:p w14:paraId="5F9381C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gaging learners in discussion</w:t>
            </w:r>
          </w:p>
        </w:tc>
        <w:tc>
          <w:tcPr>
            <w:tcW w:w="1080" w:type="dxa"/>
          </w:tcPr>
          <w:p w14:paraId="38E70D15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12EDAB4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2D0BC07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CCA2E5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3607242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7E8CF949" w14:textId="77777777" w:rsidTr="002B09CB">
        <w:tc>
          <w:tcPr>
            <w:tcW w:w="4770" w:type="dxa"/>
            <w:gridSpan w:val="2"/>
          </w:tcPr>
          <w:p w14:paraId="0A29DC92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swering questions</w:t>
            </w:r>
          </w:p>
        </w:tc>
        <w:tc>
          <w:tcPr>
            <w:tcW w:w="1080" w:type="dxa"/>
          </w:tcPr>
          <w:p w14:paraId="02FF70C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1C9674C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30B0B7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9C42A9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25A3234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62ACF66E" w14:textId="77777777" w:rsidTr="002B09CB">
        <w:tc>
          <w:tcPr>
            <w:tcW w:w="4770" w:type="dxa"/>
            <w:gridSpan w:val="2"/>
          </w:tcPr>
          <w:p w14:paraId="014462F4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propriate behavior</w:t>
            </w:r>
          </w:p>
        </w:tc>
        <w:tc>
          <w:tcPr>
            <w:tcW w:w="1080" w:type="dxa"/>
          </w:tcPr>
          <w:p w14:paraId="3794E0D1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658171E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31FC07F5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2CCA15B3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FAF49BE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3D3C6DE7" w14:textId="77777777" w:rsidTr="002B09CB">
        <w:tc>
          <w:tcPr>
            <w:tcW w:w="4770" w:type="dxa"/>
            <w:gridSpan w:val="2"/>
          </w:tcPr>
          <w:p w14:paraId="2076D632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scipline</w:t>
            </w:r>
          </w:p>
        </w:tc>
        <w:tc>
          <w:tcPr>
            <w:tcW w:w="1080" w:type="dxa"/>
          </w:tcPr>
          <w:p w14:paraId="0A03F5C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54F8EDA5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CC1B3AC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E16BA6E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28FAEBF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13BE24BA" w14:textId="77777777" w:rsidTr="007A6670">
        <w:trPr>
          <w:trHeight w:val="593"/>
        </w:trPr>
        <w:tc>
          <w:tcPr>
            <w:tcW w:w="10080" w:type="dxa"/>
            <w:gridSpan w:val="7"/>
          </w:tcPr>
          <w:p w14:paraId="52510FB5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  <w:p w14:paraId="0AD475F6" w14:textId="6D214F6F" w:rsidR="007A6670" w:rsidRPr="001B1B04" w:rsidRDefault="00A01211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nstructor</w:t>
            </w: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7A6670"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</w:t>
            </w:r>
          </w:p>
        </w:tc>
      </w:tr>
      <w:tr w:rsidR="007A6670" w:rsidRPr="001B1B04" w14:paraId="001373ED" w14:textId="77777777" w:rsidTr="002B09CB">
        <w:tc>
          <w:tcPr>
            <w:tcW w:w="4770" w:type="dxa"/>
            <w:gridSpan w:val="2"/>
          </w:tcPr>
          <w:p w14:paraId="0093BC8E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stery of the material</w:t>
            </w:r>
          </w:p>
        </w:tc>
        <w:tc>
          <w:tcPr>
            <w:tcW w:w="1080" w:type="dxa"/>
          </w:tcPr>
          <w:p w14:paraId="3EB543E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4AFB47EB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2502D47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789EC29B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7D9CB68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2CE6D232" w14:textId="77777777" w:rsidTr="002B09CB">
        <w:tc>
          <w:tcPr>
            <w:tcW w:w="4770" w:type="dxa"/>
            <w:gridSpan w:val="2"/>
          </w:tcPr>
          <w:p w14:paraId="0552E99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bility to manage the classroom</w:t>
            </w:r>
          </w:p>
        </w:tc>
        <w:tc>
          <w:tcPr>
            <w:tcW w:w="1080" w:type="dxa"/>
          </w:tcPr>
          <w:p w14:paraId="58D8434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7B9A318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656C341B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317E513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6BBC7A5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0B392027" w14:textId="77777777" w:rsidTr="002B09CB">
        <w:tc>
          <w:tcPr>
            <w:tcW w:w="4770" w:type="dxa"/>
            <w:gridSpan w:val="2"/>
          </w:tcPr>
          <w:p w14:paraId="2E1A9D0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gaging learners in discussion</w:t>
            </w:r>
          </w:p>
        </w:tc>
        <w:tc>
          <w:tcPr>
            <w:tcW w:w="1080" w:type="dxa"/>
          </w:tcPr>
          <w:p w14:paraId="4E081A92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27F02FE1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469803D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E69722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E4D6C1B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610F1173" w14:textId="77777777" w:rsidTr="002B09CB">
        <w:tc>
          <w:tcPr>
            <w:tcW w:w="4770" w:type="dxa"/>
            <w:gridSpan w:val="2"/>
          </w:tcPr>
          <w:p w14:paraId="29933191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swering questions</w:t>
            </w:r>
          </w:p>
        </w:tc>
        <w:tc>
          <w:tcPr>
            <w:tcW w:w="1080" w:type="dxa"/>
          </w:tcPr>
          <w:p w14:paraId="0EE1406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72704FC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9B1BDD7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2CCC9A2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5600E3D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05DC7A6E" w14:textId="77777777" w:rsidTr="002B09CB">
        <w:tc>
          <w:tcPr>
            <w:tcW w:w="4770" w:type="dxa"/>
            <w:gridSpan w:val="2"/>
          </w:tcPr>
          <w:p w14:paraId="1A1D5A12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propriate behavior</w:t>
            </w:r>
          </w:p>
        </w:tc>
        <w:tc>
          <w:tcPr>
            <w:tcW w:w="1080" w:type="dxa"/>
          </w:tcPr>
          <w:p w14:paraId="73153097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0EF5F8B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D53084E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57255ED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4E574AC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580B5C28" w14:textId="77777777" w:rsidTr="002B09CB">
        <w:tc>
          <w:tcPr>
            <w:tcW w:w="4770" w:type="dxa"/>
            <w:gridSpan w:val="2"/>
          </w:tcPr>
          <w:p w14:paraId="7651820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1B1B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scipline</w:t>
            </w:r>
          </w:p>
        </w:tc>
        <w:tc>
          <w:tcPr>
            <w:tcW w:w="1080" w:type="dxa"/>
          </w:tcPr>
          <w:p w14:paraId="2FF67653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0" w:type="dxa"/>
          </w:tcPr>
          <w:p w14:paraId="1D262D17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5C9C842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7B8699DE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75C9C159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A6670" w:rsidRPr="001B1B04" w14:paraId="1A0F95A0" w14:textId="77777777" w:rsidTr="009B6643">
        <w:tc>
          <w:tcPr>
            <w:tcW w:w="10080" w:type="dxa"/>
            <w:gridSpan w:val="7"/>
          </w:tcPr>
          <w:p w14:paraId="46DB48DE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ositive points of the course:</w:t>
            </w:r>
          </w:p>
          <w:p w14:paraId="65873A6C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  <w:p w14:paraId="0FD92FE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7A6670" w:rsidRPr="001B1B04" w14:paraId="5232A196" w14:textId="77777777" w:rsidTr="00811938">
        <w:tc>
          <w:tcPr>
            <w:tcW w:w="10080" w:type="dxa"/>
            <w:gridSpan w:val="7"/>
          </w:tcPr>
          <w:p w14:paraId="62EBD365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egative points of the course:</w:t>
            </w:r>
          </w:p>
          <w:p w14:paraId="0C19B35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  <w:p w14:paraId="5101EECA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7A6670" w:rsidRPr="001B1B04" w14:paraId="76FAA0DB" w14:textId="77777777" w:rsidTr="00590FC5">
        <w:tc>
          <w:tcPr>
            <w:tcW w:w="10080" w:type="dxa"/>
            <w:gridSpan w:val="7"/>
          </w:tcPr>
          <w:p w14:paraId="7B6DC809" w14:textId="77777777" w:rsidR="007A6670" w:rsidRPr="001B1B04" w:rsidRDefault="007A6670" w:rsidP="003B36E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In your opinion, the content of this course will be effective in what part of your </w:t>
            </w:r>
            <w:r w:rsidR="003B36E1"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future occupation</w:t>
            </w: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?</w:t>
            </w:r>
          </w:p>
          <w:p w14:paraId="3DA00B96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  <w:p w14:paraId="3FE95F52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7A6670" w:rsidRPr="001B1B04" w14:paraId="4886C19E" w14:textId="77777777" w:rsidTr="00135AEF">
        <w:tc>
          <w:tcPr>
            <w:tcW w:w="10080" w:type="dxa"/>
            <w:gridSpan w:val="7"/>
          </w:tcPr>
          <w:p w14:paraId="07F9EA1F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B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What other jobs do you think this course is suitable for?</w:t>
            </w:r>
          </w:p>
          <w:p w14:paraId="199764C8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  <w:p w14:paraId="60020500" w14:textId="77777777" w:rsidR="007A6670" w:rsidRPr="001B1B04" w:rsidRDefault="007A6670" w:rsidP="007A667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</w:tbl>
    <w:p w14:paraId="74BEA476" w14:textId="77777777" w:rsidR="00B07272" w:rsidRPr="001B1B04" w:rsidRDefault="00B07272" w:rsidP="007A6670">
      <w:pPr>
        <w:jc w:val="both"/>
        <w:rPr>
          <w:rFonts w:asciiTheme="majorBidi" w:hAnsiTheme="majorBidi" w:cstheme="majorBidi"/>
          <w:lang w:bidi="fa-IR"/>
        </w:rPr>
      </w:pPr>
    </w:p>
    <w:sectPr w:rsidR="00B07272" w:rsidRPr="001B1B04" w:rsidSect="00B07272">
      <w:pgSz w:w="12240" w:h="15840"/>
      <w:pgMar w:top="1440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B35"/>
    <w:rsid w:val="00157418"/>
    <w:rsid w:val="001B1B04"/>
    <w:rsid w:val="003B36E1"/>
    <w:rsid w:val="00470045"/>
    <w:rsid w:val="005811E7"/>
    <w:rsid w:val="007A6670"/>
    <w:rsid w:val="009C60A7"/>
    <w:rsid w:val="00A01211"/>
    <w:rsid w:val="00B07272"/>
    <w:rsid w:val="00BD5474"/>
    <w:rsid w:val="00C7643B"/>
    <w:rsid w:val="00DF5B35"/>
    <w:rsid w:val="00E6527D"/>
    <w:rsid w:val="00E9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4E945"/>
  <w15:chartTrackingRefBased/>
  <w15:docId w15:val="{BA5CAB97-1C8E-4E71-83C1-DFE34B6FD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B1B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icrosoft account</cp:lastModifiedBy>
  <cp:revision>5</cp:revision>
  <dcterms:created xsi:type="dcterms:W3CDTF">2024-05-22T12:18:00Z</dcterms:created>
  <dcterms:modified xsi:type="dcterms:W3CDTF">2025-02-22T16:59:00Z</dcterms:modified>
</cp:coreProperties>
</file>